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50BB41"/>
    <w:p w14:paraId="202CA34D">
      <w:pPr>
        <w:pStyle w:val="21"/>
        <w:keepNext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60" w:after="60"/>
        <w:ind w:left="60" w:right="60"/>
        <w:rPr>
          <w:rFonts w:hint="default" w:ascii="Times New Roman" w:hAnsi="Times New Roman" w:cs="Times New Roman"/>
          <w:i w:val="0"/>
          <w:iCs/>
        </w:rPr>
      </w:pPr>
      <w:bookmarkStart w:id="0" w:name="_GoBack"/>
      <w:r>
        <w:rPr>
          <w:rFonts w:hint="default" w:ascii="Times New Roman" w:hAnsi="Times New Roman" w:cs="Times New Roman"/>
          <w:i w:val="0"/>
          <w:iCs/>
        </w:rPr>
        <w:t>Supplementary Table S1</w:t>
      </w:r>
      <w:r>
        <w:rPr>
          <w:rFonts w:hint="default" w:ascii="Times New Roman" w:hAnsi="Times New Roman" w:cs="Times New Roman"/>
          <w:i w:val="0"/>
          <w:iCs/>
          <w:lang w:val="en-US" w:eastAsia="zh-CN"/>
        </w:rPr>
        <w:t>:</w:t>
      </w:r>
      <w:r>
        <w:rPr>
          <w:rFonts w:hint="default" w:ascii="Times New Roman" w:hAnsi="Times New Roman" w:cs="Times New Roman"/>
          <w:i w:val="0"/>
          <w:iCs/>
        </w:rPr>
        <w:t xml:space="preserve"> Incident number, age standardized incident rate in 1990 and 2019 the percentage change of incident </w:t>
      </w:r>
      <w:r>
        <w:rPr>
          <w:rFonts w:hint="default" w:ascii="Times New Roman" w:hAnsi="Times New Roman" w:cs="Times New Roman"/>
          <w:i w:val="0"/>
          <w:iCs/>
          <w:lang w:eastAsia="zh-CN"/>
        </w:rPr>
        <w:t>number</w:t>
      </w:r>
      <w:r>
        <w:rPr>
          <w:rFonts w:hint="default" w:ascii="Times New Roman" w:hAnsi="Times New Roman" w:cs="Times New Roman"/>
          <w:i w:val="0"/>
          <w:iCs/>
        </w:rPr>
        <w:t xml:space="preserve"> between 1990 and 2019 for intracerebral hemorrhage with EAPC. </w:t>
      </w:r>
    </w:p>
    <w:bookmarkEnd w:id="0"/>
    <w:tbl>
      <w:tblPr>
        <w:tblStyle w:val="10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8"/>
        <w:gridCol w:w="2378"/>
        <w:gridCol w:w="2378"/>
        <w:gridCol w:w="2048"/>
        <w:gridCol w:w="1755"/>
        <w:gridCol w:w="1089"/>
      </w:tblGrid>
      <w:tr w14:paraId="3D8223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303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190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23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F01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 xml:space="preserve">Incident number </w:t>
            </w:r>
          </w:p>
          <w:p w14:paraId="77771A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in 1990</w:t>
            </w:r>
          </w:p>
        </w:tc>
        <w:tc>
          <w:tcPr>
            <w:tcW w:w="23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064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 xml:space="preserve">Incident number </w:t>
            </w:r>
          </w:p>
          <w:p w14:paraId="6E8111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in 2019</w:t>
            </w:r>
          </w:p>
        </w:tc>
        <w:tc>
          <w:tcPr>
            <w:tcW w:w="204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1C5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 xml:space="preserve">ASIR </w:t>
            </w:r>
          </w:p>
          <w:p w14:paraId="557692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in 2019</w:t>
            </w:r>
          </w:p>
        </w:tc>
        <w:tc>
          <w:tcPr>
            <w:tcW w:w="1755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1B1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EAPC</w:t>
            </w:r>
          </w:p>
          <w:p w14:paraId="133361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990 to 2019</w:t>
            </w:r>
          </w:p>
        </w:tc>
        <w:tc>
          <w:tcPr>
            <w:tcW w:w="108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3E7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Change of incident number between 1990 and 2019</w:t>
            </w:r>
          </w:p>
        </w:tc>
      </w:tr>
      <w:tr w14:paraId="050BCF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85E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Global</w:t>
            </w:r>
          </w:p>
          <w:p w14:paraId="0A37E808">
            <w:pPr>
              <w:ind w:firstLine="1100" w:firstLineChars="50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Both sexes</w:t>
            </w:r>
          </w:p>
        </w:tc>
        <w:tc>
          <w:tcPr>
            <w:tcW w:w="237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D25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381001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060224 to 2751095)</w:t>
            </w:r>
          </w:p>
        </w:tc>
        <w:tc>
          <w:tcPr>
            <w:tcW w:w="237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EA6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409122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970474 to 3909194)</w:t>
            </w:r>
          </w:p>
        </w:tc>
        <w:tc>
          <w:tcPr>
            <w:tcW w:w="204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8C0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41.81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36.53 to 47.88)</w:t>
            </w:r>
          </w:p>
        </w:tc>
        <w:tc>
          <w:tcPr>
            <w:tcW w:w="175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9AC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1.52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1.69 to -1.34)</w:t>
            </w:r>
          </w:p>
        </w:tc>
        <w:tc>
          <w:tcPr>
            <w:tcW w:w="108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FDB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43.2%</w:t>
            </w:r>
          </w:p>
        </w:tc>
      </w:tr>
      <w:tr w14:paraId="7CDC03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3DE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A8B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243369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077442 to 144250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E65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83093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599645 to 210266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14F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47.17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41.35 to 53.9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15B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1.43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1.62 to -1.23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966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47.3%</w:t>
            </w:r>
          </w:p>
        </w:tc>
      </w:tr>
      <w:tr w14:paraId="131A7F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CEB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AEB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137632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988021 to 130725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96A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578192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377250 to 181273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9C3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6.81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32.16 to 42.2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804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1.64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1.8 to -1.48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33C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8.7%</w:t>
            </w:r>
          </w:p>
        </w:tc>
      </w:tr>
      <w:tr w14:paraId="277008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953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Region</w:t>
            </w:r>
          </w:p>
          <w:p w14:paraId="4CF811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lang w:eastAsia="zh-CN"/>
              </w:rPr>
            </w:pPr>
            <w:r>
              <w:rPr>
                <w:rFonts w:hint="eastAsia" w:ascii="Times New Roman" w:hAnsi="Times New Roman" w:eastAsia="Times New Roman" w:cs="Times New Roman"/>
                <w:color w:val="000000"/>
                <w:sz w:val="22"/>
                <w:szCs w:val="22"/>
              </w:rPr>
              <w:t>A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ustralasi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155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585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3238 to 395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930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4511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4024 to 505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07C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9.6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8.59 to 10.75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669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2.15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2.35 to -1.96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9B2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5.8%</w:t>
            </w:r>
          </w:p>
        </w:tc>
      </w:tr>
      <w:tr w14:paraId="63B46B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E04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Caribbean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F49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300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2058 to 1410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D9E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0369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8910 to 2201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933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9.79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36.94 to 43.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C28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0.75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0.82 to -0.67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7F4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56.7%</w:t>
            </w:r>
          </w:p>
        </w:tc>
      </w:tr>
      <w:tr w14:paraId="23EE38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F9E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Central Asi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B96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45115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41973 to 4889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F4C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55139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51619 to 5953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8D1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75.74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71.11 to 81.4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FD0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0.99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1.32 to -0.65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ABE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2.2%</w:t>
            </w:r>
          </w:p>
        </w:tc>
      </w:tr>
      <w:tr w14:paraId="718907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19A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Central Europ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B41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72177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66986 to 7836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A90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50169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46190 to 5447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324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5.62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3.62 to 27.8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857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2.88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3.05 to -2.71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F6B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30.5%</w:t>
            </w:r>
          </w:p>
        </w:tc>
      </w:tr>
      <w:tr w14:paraId="67BE3D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69A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Central Latin Americ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212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3443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30010 to 3765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583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50913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45293 to 57528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1B3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1.24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8.95 to 23.8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458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1.96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2.09 to -1.8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7E6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52.2%</w:t>
            </w:r>
          </w:p>
        </w:tc>
      </w:tr>
      <w:tr w14:paraId="70824D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13C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Central Sub-Saharan Afric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920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3234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1193 to 25383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D2C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41167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37433 to 4520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6A8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68.06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62.37 to 74.98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112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1.25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1.32 to -1.17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B6C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77.2%</w:t>
            </w:r>
          </w:p>
        </w:tc>
      </w:tr>
      <w:tr w14:paraId="25DCCC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077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East Asi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4B6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751855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615481 to 90811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DA5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89582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750140 to 1061517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35D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45.53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38.57 to 53.3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A46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2.99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3.48 to -2.5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74E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9.1%</w:t>
            </w:r>
          </w:p>
        </w:tc>
      </w:tr>
      <w:tr w14:paraId="5954DA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A28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Eastern Europ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9F1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26594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07415 to 14935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F5B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03769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88158 to 12187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40E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3.2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8.58 to 38.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F56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1.57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1.93 to -1.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28C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18%</w:t>
            </w:r>
          </w:p>
        </w:tc>
      </w:tr>
      <w:tr w14:paraId="630375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79D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Eastern Sub-Saharan Afric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453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83459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75095 to 92940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822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18819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06849 to 13236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059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62.64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56.46 to 69.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8A6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1.84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1.93 to -1.75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675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42.4%</w:t>
            </w:r>
          </w:p>
        </w:tc>
      </w:tr>
      <w:tr w14:paraId="41218E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D10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Andean Latin Americ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EC1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8836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8026 to 976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2BC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2355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1181 to 13723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946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1.1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9.11 to 23.36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34B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1.89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1.96 to -1.8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308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9.8%</w:t>
            </w:r>
          </w:p>
        </w:tc>
      </w:tr>
      <w:tr w14:paraId="68DE43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765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High-income Asia Pacific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476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77156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66051 to 89431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8AC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67322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58750 to 7700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9CF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8.33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5.97 to 2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F91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3.19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3.48 to -2.89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291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12.7%</w:t>
            </w:r>
          </w:p>
        </w:tc>
      </w:tr>
      <w:tr w14:paraId="2D322A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10D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High-income North Americ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CF4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56276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47051 to 67046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E4E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7827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65082 to 9314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A43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3.38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1.26 to 15.91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625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0.93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1.1 to -0.77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65F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9.1%</w:t>
            </w:r>
          </w:p>
        </w:tc>
      </w:tr>
      <w:tr w14:paraId="488595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8B3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North Africa and Middle East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078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98888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90031 to 109014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635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63240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49166 to 17981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1D4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4.97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31.83 to 38.6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F1B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1.59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1.66 to -1.5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9EC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65.1%</w:t>
            </w:r>
          </w:p>
        </w:tc>
      </w:tr>
      <w:tr w14:paraId="35DEEE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A93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Oceani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786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4483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4129 to 488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638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9931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9106 to 10761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39B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13.71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05.03 to 123.29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E18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0.39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0.42 to -0.35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B72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21.5%</w:t>
            </w:r>
          </w:p>
        </w:tc>
      </w:tr>
      <w:tr w14:paraId="771048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EAB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South Asi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428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89798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330322 to 457805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B79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815704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692848 to 95924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089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55.8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47.47 to 65.5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04E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0.69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0.77 to -0.61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EC3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09.3%</w:t>
            </w:r>
          </w:p>
        </w:tc>
      </w:tr>
      <w:tr w14:paraId="28D783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FAE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Southeast Asi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CAF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91927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60237 to 32783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742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545387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481347 to 615944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D53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85.8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76.38 to 96.92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6DB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0.77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0.83 to -0.71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BF0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86.8%</w:t>
            </w:r>
          </w:p>
        </w:tc>
      </w:tr>
      <w:tr w14:paraId="21C720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617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Southern Latin Americ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786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9647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8244 to 21448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2FE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8105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6700 to 1974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C4F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2.73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0.93 to 24.93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DF8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2.57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2.7 to -2.44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1E3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7.8%</w:t>
            </w:r>
          </w:p>
        </w:tc>
      </w:tr>
      <w:tr w14:paraId="4B4E89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B87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Southern Sub-Saharan Afric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3F8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6598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4471 to 19027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64B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25342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1821 to 29309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E0F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43.48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37.51 to 50.4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3D9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0.99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1.32 to -0.66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1DB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52.7%</w:t>
            </w:r>
          </w:p>
        </w:tc>
      </w:tr>
      <w:tr w14:paraId="531749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570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Tropical Latin America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7A2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68809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58422 to 80522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AAE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76852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64825 to 9101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965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31.72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26.77 to 37.37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5F5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2.81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2.89 to -2.7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CDE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1.7%</w:t>
            </w:r>
          </w:p>
        </w:tc>
      </w:tr>
      <w:tr w14:paraId="438B6A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668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Western Europe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A35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14754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03476 to 126865)</w:t>
            </w:r>
          </w:p>
        </w:tc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5DF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02863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92103 to 115215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CEA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1.79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0.53 to 13.24)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C97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2.33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2.44 to -2.2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DA1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10.4%</w:t>
            </w:r>
          </w:p>
        </w:tc>
      </w:tr>
      <w:tr w14:paraId="409B84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0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904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Western Sub-Saharan Africa</w:t>
            </w:r>
          </w:p>
        </w:tc>
        <w:tc>
          <w:tcPr>
            <w:tcW w:w="23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715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81369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72434 to 91275)</w:t>
            </w:r>
          </w:p>
        </w:tc>
        <w:tc>
          <w:tcPr>
            <w:tcW w:w="23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B4D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153074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137381 to 171048)</w:t>
            </w:r>
          </w:p>
        </w:tc>
        <w:tc>
          <w:tcPr>
            <w:tcW w:w="204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0A2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73.66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66.01 to 82.36)</w:t>
            </w:r>
          </w:p>
        </w:tc>
        <w:tc>
          <w:tcPr>
            <w:tcW w:w="17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10A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-0.79%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(-0.84 to -0.73)</w:t>
            </w:r>
          </w:p>
        </w:tc>
        <w:tc>
          <w:tcPr>
            <w:tcW w:w="108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6ED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  <w:t>88.1%</w:t>
            </w:r>
          </w:p>
        </w:tc>
      </w:tr>
    </w:tbl>
    <w:p w14:paraId="29264530"/>
    <w:sectPr>
      <w:type w:val="continuous"/>
      <w:pgSz w:w="16848" w:h="11952" w:orient="landscape"/>
      <w:pgMar w:top="1440" w:right="1440" w:bottom="1440" w:left="1440" w:header="720" w:footer="720" w:gutter="720"/>
      <w:cols w:space="720" w:num="1"/>
      <w:docGrid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Segoe UI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AxMjk0YTJjODMwZmE1NzFiY2M2ZjRjYjc2ODcyNzUifQ=="/>
  </w:docVars>
  <w:rsids>
    <w:rsidRoot w:val="00DD674C"/>
    <w:rsid w:val="000F6EF6"/>
    <w:rsid w:val="00233CFB"/>
    <w:rsid w:val="00347876"/>
    <w:rsid w:val="00606ECF"/>
    <w:rsid w:val="00861FAE"/>
    <w:rsid w:val="009B7AAF"/>
    <w:rsid w:val="00B24EE7"/>
    <w:rsid w:val="00B67B15"/>
    <w:rsid w:val="00DD674C"/>
    <w:rsid w:val="00FE079F"/>
    <w:rsid w:val="28C66BFF"/>
    <w:rsid w:val="44ED545E"/>
    <w:rsid w:val="49016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semiHidden="0" w:name="toc 1"/>
    <w:lsdException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3">
    <w:name w:val="Default Paragraph Font"/>
    <w:semiHidden/>
    <w:unhideWhenUsed/>
    <w:uiPriority w:val="1"/>
  </w:style>
  <w:style w:type="table" w:default="1" w:styleId="1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2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footer"/>
    <w:basedOn w:val="1"/>
    <w:link w:val="27"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header"/>
    <w:basedOn w:val="1"/>
    <w:link w:val="2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toc 1"/>
    <w:basedOn w:val="1"/>
    <w:next w:val="1"/>
    <w:unhideWhenUsed/>
    <w:uiPriority w:val="39"/>
    <w:pPr>
      <w:spacing w:after="100"/>
    </w:pPr>
  </w:style>
  <w:style w:type="paragraph" w:styleId="9">
    <w:name w:val="toc 2"/>
    <w:basedOn w:val="1"/>
    <w:next w:val="1"/>
    <w:unhideWhenUsed/>
    <w:uiPriority w:val="39"/>
    <w:pPr>
      <w:spacing w:after="100"/>
      <w:ind w:left="240"/>
    </w:pPr>
  </w:style>
  <w:style w:type="table" w:styleId="11">
    <w:name w:val="Table Professional"/>
    <w:basedOn w:val="10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2">
    <w:name w:val="Light List Accent 2"/>
    <w:basedOn w:val="10"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4">
    <w:name w:val="要点1"/>
    <w:basedOn w:val="13"/>
    <w:qFormat/>
    <w:uiPriority w:val="1"/>
    <w:rPr>
      <w:b/>
    </w:rPr>
  </w:style>
  <w:style w:type="paragraph" w:customStyle="1" w:styleId="15">
    <w:name w:val="centered"/>
    <w:basedOn w:val="1"/>
    <w:qFormat/>
    <w:uiPriority w:val="0"/>
    <w:pPr>
      <w:jc w:val="center"/>
    </w:pPr>
  </w:style>
  <w:style w:type="table" w:customStyle="1" w:styleId="16">
    <w:name w:val="table_template"/>
    <w:basedOn w:val="10"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7">
    <w:name w:val="标题 1 字符"/>
    <w:basedOn w:val="13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8">
    <w:name w:val="标题 2 字符"/>
    <w:basedOn w:val="13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9">
    <w:name w:val="标题 3 字符"/>
    <w:basedOn w:val="13"/>
    <w:link w:val="4"/>
    <w:semiHidden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20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1">
    <w:name w:val="Table Caption"/>
    <w:basedOn w:val="20"/>
    <w:qFormat/>
    <w:uiPriority w:val="0"/>
  </w:style>
  <w:style w:type="character" w:customStyle="1" w:styleId="22">
    <w:name w:val="批注框文本 字符"/>
    <w:basedOn w:val="13"/>
    <w:link w:val="5"/>
    <w:semiHidden/>
    <w:uiPriority w:val="99"/>
    <w:rPr>
      <w:rFonts w:ascii="Lucida Grande" w:hAnsi="Lucida Grande"/>
      <w:sz w:val="18"/>
      <w:szCs w:val="18"/>
    </w:rPr>
  </w:style>
  <w:style w:type="character" w:customStyle="1" w:styleId="23">
    <w:name w:val="reference_id"/>
    <w:basedOn w:val="13"/>
    <w:uiPriority w:val="1"/>
    <w:rPr>
      <w:vertAlign w:val="superscript"/>
    </w:rPr>
  </w:style>
  <w:style w:type="paragraph" w:customStyle="1" w:styleId="24">
    <w:name w:val="graphic title"/>
    <w:basedOn w:val="20"/>
    <w:next w:val="1"/>
    <w:uiPriority w:val="0"/>
  </w:style>
  <w:style w:type="paragraph" w:customStyle="1" w:styleId="25">
    <w:name w:val="table title"/>
    <w:basedOn w:val="21"/>
    <w:next w:val="1"/>
    <w:qFormat/>
    <w:uiPriority w:val="0"/>
  </w:style>
  <w:style w:type="character" w:customStyle="1" w:styleId="26">
    <w:name w:val="页眉 字符"/>
    <w:basedOn w:val="13"/>
    <w:link w:val="7"/>
    <w:uiPriority w:val="99"/>
    <w:rPr>
      <w:sz w:val="18"/>
      <w:szCs w:val="18"/>
      <w:lang w:eastAsia="en-US"/>
    </w:rPr>
  </w:style>
  <w:style w:type="character" w:customStyle="1" w:styleId="27">
    <w:name w:val="页脚 字符"/>
    <w:basedOn w:val="13"/>
    <w:link w:val="6"/>
    <w:uiPriority w:val="99"/>
    <w:rPr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18</Words>
  <Characters>2674</Characters>
  <Lines>268</Lines>
  <Paragraphs>188</Paragraphs>
  <TotalTime>29</TotalTime>
  <ScaleCrop>false</ScaleCrop>
  <LinksUpToDate>false</LinksUpToDate>
  <CharactersWithSpaces>2943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奥特曼</dc:creator>
  <cp:lastModifiedBy>奥特曼</cp:lastModifiedBy>
  <dcterms:modified xsi:type="dcterms:W3CDTF">2025-05-11T16:57:06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5E1C6BFA1BC0488AB571A82E345242E8_12</vt:lpwstr>
  </property>
  <property fmtid="{D5CDD505-2E9C-101B-9397-08002B2CF9AE}" pid="4" name="GrammarlyDocumentId">
    <vt:lpwstr>e00148f503c20118da7b27c94494b136c7d39b4411429299be79d8c7fb067e46</vt:lpwstr>
  </property>
  <property fmtid="{D5CDD505-2E9C-101B-9397-08002B2CF9AE}" pid="5" name="KSOTemplateDocerSaveRecord">
    <vt:lpwstr>eyJoZGlkIjoiOTc4ODEzOTZlMDkxODA3ZDE5NjJlZmQwY2I5YjhlNWUiLCJ1c2VySWQiOiI0MTQ2OTY1ODAifQ==</vt:lpwstr>
  </property>
</Properties>
</file>